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A5058" w14:textId="683AD135" w:rsidR="007116D0" w:rsidRPr="004324AB" w:rsidRDefault="007116D0" w:rsidP="007116D0">
      <w:pPr>
        <w:rPr>
          <w:rFonts w:cstheme="minorHAnsi"/>
          <w:b/>
          <w:lang w:val="en-US"/>
        </w:rPr>
      </w:pPr>
      <w:r w:rsidRPr="004324AB">
        <w:rPr>
          <w:rFonts w:cstheme="minorHAnsi"/>
          <w:b/>
          <w:lang w:val="en-US"/>
        </w:rPr>
        <w:t>Supplementary Table S3</w:t>
      </w:r>
      <w:r w:rsidR="004324AB">
        <w:rPr>
          <w:rFonts w:cstheme="minorHAnsi"/>
          <w:b/>
          <w:lang w:val="en-US"/>
        </w:rPr>
        <w:t xml:space="preserve"> – </w:t>
      </w:r>
      <w:r w:rsidRPr="004324AB">
        <w:rPr>
          <w:rFonts w:cstheme="minorHAnsi"/>
          <w:b/>
          <w:lang w:val="en-US"/>
        </w:rPr>
        <w:t xml:space="preserve">Deleterious variants in </w:t>
      </w:r>
      <w:r w:rsidRPr="004324AB">
        <w:rPr>
          <w:rFonts w:cstheme="minorHAnsi"/>
          <w:b/>
          <w:i/>
          <w:iCs/>
          <w:lang w:val="en-US"/>
        </w:rPr>
        <w:t>CHD7</w:t>
      </w:r>
      <w:r w:rsidRPr="004324AB">
        <w:rPr>
          <w:rFonts w:cstheme="minorHAnsi"/>
          <w:b/>
          <w:lang w:val="en-US"/>
        </w:rPr>
        <w:t xml:space="preserve"> (NM_017780) in patients with CHH without CLP.</w:t>
      </w:r>
    </w:p>
    <w:tbl>
      <w:tblPr>
        <w:tblW w:w="148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566"/>
        <w:gridCol w:w="1407"/>
        <w:gridCol w:w="1456"/>
        <w:gridCol w:w="854"/>
        <w:gridCol w:w="1122"/>
        <w:gridCol w:w="1843"/>
        <w:gridCol w:w="6540"/>
      </w:tblGrid>
      <w:tr w:rsidR="006251D3" w:rsidRPr="003A362A" w14:paraId="568F4974" w14:textId="77777777" w:rsidTr="005D4E1B">
        <w:trPr>
          <w:trHeight w:val="680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9B4E" w14:textId="7A5F7AC1" w:rsidR="006251D3" w:rsidRPr="003A362A" w:rsidRDefault="006251D3" w:rsidP="00F635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Patient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3E604D" w14:textId="65F6C469" w:rsidR="006251D3" w:rsidRPr="003A362A" w:rsidRDefault="006251D3" w:rsidP="00F635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Sex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A16C" w14:textId="448E256B" w:rsidR="006251D3" w:rsidRPr="003A362A" w:rsidRDefault="006251D3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Nucleotide</w:t>
            </w:r>
          </w:p>
          <w:p w14:paraId="79FC6327" w14:textId="64385FFC" w:rsidR="006251D3" w:rsidRPr="003A362A" w:rsidRDefault="007814C1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C</w:t>
            </w:r>
            <w:r w:rsidR="006251D3" w:rsidRPr="003A362A">
              <w:rPr>
                <w:rFonts w:eastAsia="Times New Roman" w:cstheme="minorHAnsi"/>
                <w:b/>
                <w:bCs/>
                <w:lang w:val="en-US" w:eastAsia="fr-CH"/>
              </w:rPr>
              <w:t>hange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D4D7" w14:textId="2ADC7582" w:rsidR="006251D3" w:rsidRPr="003A362A" w:rsidRDefault="006251D3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Amino acid</w:t>
            </w:r>
          </w:p>
          <w:p w14:paraId="371617BE" w14:textId="33C43301" w:rsidR="006251D3" w:rsidRPr="003A362A" w:rsidRDefault="007814C1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C</w:t>
            </w:r>
            <w:r w:rsidR="006251D3" w:rsidRPr="003A362A">
              <w:rPr>
                <w:rFonts w:eastAsia="Times New Roman" w:cstheme="minorHAnsi"/>
                <w:b/>
                <w:bCs/>
                <w:lang w:val="en-US" w:eastAsia="fr-CH"/>
              </w:rPr>
              <w:t>hange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CEE9B5" w14:textId="77777777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ACMG</w:t>
            </w:r>
          </w:p>
          <w:p w14:paraId="2401FEA4" w14:textId="59BE3D37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Clas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C821" w14:textId="77777777" w:rsidR="006251D3" w:rsidRPr="003A362A" w:rsidRDefault="006251D3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Diagnosi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D096" w14:textId="41F8368F" w:rsidR="006251D3" w:rsidRPr="003A362A" w:rsidRDefault="006251D3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Neuroimaging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DCD2C8" w14:textId="57F8C300" w:rsidR="006251D3" w:rsidRPr="003A362A" w:rsidRDefault="006251D3" w:rsidP="00BA18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CH"/>
              </w:rPr>
            </w:pPr>
            <w:r w:rsidRPr="003A362A">
              <w:rPr>
                <w:rFonts w:eastAsia="Times New Roman" w:cstheme="minorHAnsi"/>
                <w:b/>
                <w:bCs/>
                <w:lang w:val="en-US" w:eastAsia="fr-CH"/>
              </w:rPr>
              <w:t>Associated Phenotypes</w:t>
            </w:r>
          </w:p>
        </w:tc>
      </w:tr>
      <w:tr w:rsidR="006251D3" w:rsidRPr="004324AB" w14:paraId="58E80E19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B84A" w14:textId="4BA0EC56" w:rsidR="006251D3" w:rsidRPr="003A362A" w:rsidRDefault="00E038C1" w:rsidP="006251D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12267" w14:textId="109B6C3C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5A1" w14:textId="20012911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3056T&gt;G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C0FC" w14:textId="00AB7B2E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Phe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1019Cy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291B5" w14:textId="325FBD4A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BEFE" w14:textId="7054D0FB" w:rsidR="006251D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A6D6" w14:textId="4D44D648" w:rsidR="006251D3" w:rsidRPr="003A362A" w:rsidRDefault="006251D3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Absent OB,</w:t>
            </w:r>
          </w:p>
          <w:p w14:paraId="4AB09D83" w14:textId="130107D8" w:rsidR="006251D3" w:rsidRPr="003A362A" w:rsidRDefault="006251D3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normal pituitary</w:t>
            </w:r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7980AFE0" w14:textId="36A0D4EE" w:rsidR="006251D3" w:rsidRPr="003A362A" w:rsidRDefault="006251D3" w:rsidP="006251D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arfanoid habitus, High-arched palate, bilateral orchiopexy</w:t>
            </w:r>
          </w:p>
        </w:tc>
      </w:tr>
      <w:tr w:rsidR="00447253" w:rsidRPr="004324AB" w14:paraId="2C8C01AD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BA4F" w14:textId="085214B6" w:rsidR="00447253" w:rsidRPr="003A362A" w:rsidRDefault="00E038C1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323646" w14:textId="3593E9FA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F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F8E" w14:textId="45E1B038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6193C&gt;G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51C" w14:textId="55F8B0DF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Arg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2065Gly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70B38" w14:textId="1DED8BB6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4F9" w14:textId="31A127A1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DE73" w14:textId="0683028C" w:rsidR="00447253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a</w:t>
            </w:r>
            <w:proofErr w:type="spellEnd"/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1D82588E" w14:textId="66627A85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Hearing loss, Left sensorineural deafness</w:t>
            </w:r>
          </w:p>
        </w:tc>
      </w:tr>
      <w:tr w:rsidR="00447253" w:rsidRPr="004324AB" w14:paraId="0B0717E3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545" w14:textId="74AC83B3" w:rsidR="00447253" w:rsidRPr="003A362A" w:rsidRDefault="00E038C1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92F1E" w14:textId="0683EDCC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274" w14:textId="675904C7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5945G&gt;A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BB7" w14:textId="6CD756B2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Gly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1982Glu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647F6" w14:textId="3D159810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C5B8" w14:textId="7A620DF3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2C12" w14:textId="654F8939" w:rsidR="00447253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a</w:t>
            </w:r>
            <w:proofErr w:type="spellEnd"/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21DBDF02" w14:textId="01F40656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Hearing loss, Optic nerve hypoplasia</w:t>
            </w:r>
            <w:r w:rsidR="002B40B5" w:rsidRPr="003A362A">
              <w:rPr>
                <w:rFonts w:eastAsia="Times New Roman" w:cstheme="minorHAnsi"/>
                <w:lang w:val="en-US" w:eastAsia="fr-CH"/>
              </w:rPr>
              <w:t xml:space="preserve"> (SOD)</w:t>
            </w:r>
            <w:r w:rsidRPr="003A362A">
              <w:rPr>
                <w:rFonts w:eastAsia="Times New Roman" w:cstheme="minorHAnsi"/>
                <w:lang w:val="en-US" w:eastAsia="fr-CH"/>
              </w:rPr>
              <w:t>, bilateral cryptorchidism</w:t>
            </w:r>
            <w:r w:rsidR="002B40B5" w:rsidRPr="003A362A">
              <w:rPr>
                <w:rFonts w:eastAsia="Times New Roman" w:cstheme="minorHAnsi"/>
                <w:lang w:val="en-US" w:eastAsia="fr-CH"/>
              </w:rPr>
              <w:t xml:space="preserve"> </w:t>
            </w:r>
          </w:p>
        </w:tc>
      </w:tr>
      <w:tr w:rsidR="00447253" w:rsidRPr="004324AB" w14:paraId="3354523B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FDF" w14:textId="141DCCCF" w:rsidR="00447253" w:rsidRPr="003A362A" w:rsidRDefault="00E038C1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89BB4" w14:textId="0E4653A6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395" w14:textId="2A317029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2966G&gt;A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9FE" w14:textId="53C2B2ED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Cys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989Tyr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5BDB4" w14:textId="00777A94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B30" w14:textId="7E55C395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A73" w14:textId="64DD7806" w:rsidR="00447253" w:rsidRPr="003A362A" w:rsidRDefault="00447253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Absent OB,</w:t>
            </w:r>
          </w:p>
          <w:p w14:paraId="51F03C1C" w14:textId="138B3085" w:rsidR="00447253" w:rsidRPr="003A362A" w:rsidRDefault="00447253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small pituitary</w:t>
            </w:r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05EEC04F" w14:textId="1EDCCAD0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 xml:space="preserve">CHARGE syndrome, coloboma, ear anomalies, growth retardation, hearing loss, convergent </w:t>
            </w:r>
            <w:r w:rsidR="005E4DE9" w:rsidRPr="003A362A">
              <w:rPr>
                <w:rFonts w:eastAsia="Times New Roman" w:cstheme="minorHAnsi"/>
                <w:lang w:val="en-US" w:eastAsia="fr-CH"/>
              </w:rPr>
              <w:t>strabismus, facial</w:t>
            </w:r>
            <w:r w:rsidRPr="003A362A">
              <w:rPr>
                <w:rFonts w:eastAsia="Times New Roman" w:cstheme="minorHAnsi"/>
                <w:lang w:val="en-US" w:eastAsia="fr-CH"/>
              </w:rPr>
              <w:t xml:space="preserve"> palsy.</w:t>
            </w:r>
          </w:p>
        </w:tc>
      </w:tr>
      <w:tr w:rsidR="00CF3A25" w:rsidRPr="003A362A" w14:paraId="0CA4938E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41E" w14:textId="76EC5BEC" w:rsidR="00CF3A25" w:rsidRPr="003A362A" w:rsidRDefault="00E038C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D7A42" w14:textId="3B03C50C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8451" w14:textId="706A14D1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2613+5G&gt;A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88A" w14:textId="77777777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D4D6C" w14:textId="6A51E1BD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F04" w14:textId="23D66F45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CH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372" w14:textId="2B1EAF15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a</w:t>
            </w:r>
            <w:proofErr w:type="spellEnd"/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6ADBC86B" w14:textId="05CC5447" w:rsidR="00CF3A25" w:rsidRPr="003A362A" w:rsidRDefault="00424DE7" w:rsidP="00CF3A2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No</w:t>
            </w:r>
          </w:p>
        </w:tc>
      </w:tr>
      <w:tr w:rsidR="00CF3A25" w:rsidRPr="003A362A" w14:paraId="55270579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A9B" w14:textId="6A818551" w:rsidR="00CF3A25" w:rsidRPr="003A362A" w:rsidRDefault="00E038C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5CA55" w14:textId="1AAB2A9D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2F8" w14:textId="0A37F1D9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3884T&gt;G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5D06" w14:textId="363C3A4B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Ile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1295Ser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ADAA2" w14:textId="3C4AEBBC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112" w14:textId="363DFBD6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343F" w14:textId="6004FA71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a</w:t>
            </w:r>
            <w:proofErr w:type="spellEnd"/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3A97305C" w14:textId="59BAD010" w:rsidR="00CF3A25" w:rsidRPr="003A362A" w:rsidRDefault="006D2CC0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fr-CH"/>
              </w:rPr>
            </w:pPr>
            <w:r w:rsidRPr="003A362A">
              <w:rPr>
                <w:rFonts w:eastAsia="Times New Roman" w:cstheme="minorHAnsi"/>
                <w:lang w:val="pt-BR" w:eastAsia="fr-CH"/>
              </w:rPr>
              <w:t>No</w:t>
            </w:r>
          </w:p>
        </w:tc>
      </w:tr>
      <w:tr w:rsidR="00CF3A25" w:rsidRPr="003A362A" w14:paraId="65F32DC4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8E1" w14:textId="28133965" w:rsidR="00CF3A25" w:rsidRPr="003A362A" w:rsidRDefault="00E038C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68194" w14:textId="338E86ED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E7D" w14:textId="536FD0B5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6955C&gt;T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1CD" w14:textId="1EACBC7D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Arg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2319Cy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1F56D" w14:textId="21424D45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0E2" w14:textId="163896C4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CH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817" w14:textId="785BA0CA" w:rsidR="00CF3A25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a</w:t>
            </w:r>
            <w:proofErr w:type="spellEnd"/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4A923474" w14:textId="0C218A45" w:rsidR="00CF3A25" w:rsidRPr="003A362A" w:rsidRDefault="006D2CC0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fr-CH"/>
              </w:rPr>
            </w:pPr>
            <w:r w:rsidRPr="003A362A">
              <w:rPr>
                <w:rFonts w:eastAsia="Times New Roman" w:cstheme="minorHAnsi"/>
                <w:lang w:val="pt-BR" w:eastAsia="fr-CH"/>
              </w:rPr>
              <w:t>No</w:t>
            </w:r>
          </w:p>
        </w:tc>
      </w:tr>
      <w:tr w:rsidR="00A81521" w:rsidRPr="004324AB" w14:paraId="5C495373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71D44" w14:textId="490075AD" w:rsidR="00A81521" w:rsidRPr="003A362A" w:rsidRDefault="00E038C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 xml:space="preserve"> 5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AAEAB" w14:textId="7CB8C213" w:rsidR="00A81521" w:rsidRPr="003A362A" w:rsidRDefault="00A8152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B9E5B" w14:textId="27225EA2" w:rsidR="00A81521" w:rsidRPr="003A362A" w:rsidRDefault="00A8152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3106C&gt;T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6C06D" w14:textId="4970A996" w:rsidR="00A81521" w:rsidRPr="003A362A" w:rsidRDefault="00A8152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Gly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260Val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11EB8" w14:textId="0226CDA4" w:rsidR="00A81521" w:rsidRPr="003A362A" w:rsidRDefault="00A81521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43BE7" w14:textId="1B8693EF" w:rsidR="00A81521" w:rsidRPr="003A362A" w:rsidRDefault="00CF2197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CH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AFC8F" w14:textId="6970C4D4" w:rsidR="00A81521" w:rsidRPr="003A362A" w:rsidRDefault="00CF2197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Normal brain MRI</w:t>
            </w:r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4247EC84" w14:textId="001DEBED" w:rsidR="00A81521" w:rsidRPr="003A362A" w:rsidRDefault="00CF2197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 xml:space="preserve">CHARGE syndrome, coloboma, choanal atresia, </w:t>
            </w: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keratocone</w:t>
            </w:r>
            <w:proofErr w:type="spellEnd"/>
            <w:r w:rsidRPr="003A362A">
              <w:rPr>
                <w:rFonts w:eastAsia="Times New Roman" w:cstheme="minorHAnsi"/>
                <w:lang w:val="en-US" w:eastAsia="fr-CH"/>
              </w:rPr>
              <w:t xml:space="preserve">, ID/DD, short stature, obesity, hearing loss, cup ears and </w:t>
            </w:r>
            <w:r w:rsidR="00B91DCB" w:rsidRPr="003A362A">
              <w:rPr>
                <w:rFonts w:eastAsia="Times New Roman" w:cstheme="minorHAnsi"/>
                <w:lang w:val="en-US" w:eastAsia="fr-CH"/>
              </w:rPr>
              <w:t>clinodactyly.</w:t>
            </w:r>
          </w:p>
        </w:tc>
      </w:tr>
      <w:tr w:rsidR="00447253" w:rsidRPr="004324AB" w14:paraId="0C057F2B" w14:textId="77777777" w:rsidTr="005D4E1B">
        <w:trPr>
          <w:trHeight w:val="68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9A0F" w14:textId="2BF3A165" w:rsidR="00447253" w:rsidRPr="003A362A" w:rsidRDefault="00E038C1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58AEB" w14:textId="7DDB0D48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F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8D0" w14:textId="25C5CBBB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1777C&gt;T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382" w14:textId="2C48848A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Gln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593</w:t>
            </w:r>
            <w:r w:rsidR="0019333B">
              <w:rPr>
                <w:rFonts w:eastAsia="Times New Roman" w:cstheme="minorHAnsi"/>
                <w:lang w:val="en-US" w:eastAsia="fr-CH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084B9" w14:textId="079B239D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LP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B96" w14:textId="3C8586B7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1660" w14:textId="1F525F4A" w:rsidR="00447253" w:rsidRPr="003A362A" w:rsidRDefault="00447253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Normal OB,</w:t>
            </w:r>
          </w:p>
          <w:p w14:paraId="1182A7DD" w14:textId="23015624" w:rsidR="00447253" w:rsidRPr="003A362A" w:rsidRDefault="00447253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normal pituitary</w:t>
            </w:r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vAlign w:val="center"/>
          </w:tcPr>
          <w:p w14:paraId="6508572E" w14:textId="14F1D69E" w:rsidR="00447253" w:rsidRPr="003A362A" w:rsidRDefault="005C4ECA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 xml:space="preserve">CHARGE syndrome </w:t>
            </w:r>
            <w:r w:rsidR="00447253" w:rsidRPr="003A362A">
              <w:rPr>
                <w:rFonts w:eastAsia="Times New Roman" w:cstheme="minorHAnsi"/>
                <w:lang w:val="en-US" w:eastAsia="fr-CH"/>
              </w:rPr>
              <w:t>Choanal atresia, Hearing loss, hypoacusis conductive, atrial and ventricular septum defect, ductus arteriosus persistency, coarctation aortae</w:t>
            </w:r>
          </w:p>
        </w:tc>
      </w:tr>
      <w:tr w:rsidR="00447253" w:rsidRPr="004324AB" w14:paraId="05287B7D" w14:textId="77777777" w:rsidTr="005D4E1B">
        <w:trPr>
          <w:trHeight w:val="680"/>
        </w:trPr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46F9" w14:textId="1AA38A8A" w:rsidR="00447253" w:rsidRPr="003A362A" w:rsidRDefault="00E038C1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>
              <w:rPr>
                <w:rFonts w:eastAsia="Times New Roman" w:cstheme="minorHAnsi"/>
                <w:lang w:val="en-US" w:eastAsia="fr-CH"/>
              </w:rPr>
              <w:t>60</w:t>
            </w:r>
          </w:p>
        </w:tc>
        <w:tc>
          <w:tcPr>
            <w:tcW w:w="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6CC750" w14:textId="57998588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F</w:t>
            </w:r>
          </w:p>
        </w:tc>
        <w:tc>
          <w:tcPr>
            <w:tcW w:w="14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6925" w14:textId="2B4F25E0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c.6955C&gt;T</w:t>
            </w:r>
          </w:p>
        </w:tc>
        <w:tc>
          <w:tcPr>
            <w:tcW w:w="14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790C" w14:textId="2D136096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gramStart"/>
            <w:r w:rsidRPr="003A362A">
              <w:rPr>
                <w:rFonts w:eastAsia="Times New Roman" w:cstheme="minorHAnsi"/>
                <w:lang w:val="en-US" w:eastAsia="fr-CH"/>
              </w:rPr>
              <w:t>p.Arg</w:t>
            </w:r>
            <w:proofErr w:type="gramEnd"/>
            <w:r w:rsidRPr="003A362A">
              <w:rPr>
                <w:rFonts w:eastAsia="Times New Roman" w:cstheme="minorHAnsi"/>
                <w:lang w:val="en-US" w:eastAsia="fr-CH"/>
              </w:rPr>
              <w:t>2319Cys</w:t>
            </w:r>
          </w:p>
        </w:tc>
        <w:tc>
          <w:tcPr>
            <w:tcW w:w="8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49D8CB" w14:textId="65B205D1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P</w:t>
            </w:r>
          </w:p>
        </w:tc>
        <w:tc>
          <w:tcPr>
            <w:tcW w:w="11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2060" w14:textId="043672BC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r w:rsidRPr="003A362A">
              <w:rPr>
                <w:rFonts w:eastAsia="Times New Roman" w:cstheme="minorHAnsi"/>
                <w:lang w:val="en-US" w:eastAsia="fr-CH"/>
              </w:rPr>
              <w:t>KS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ACC2" w14:textId="41D96D59" w:rsidR="00447253" w:rsidRPr="003A362A" w:rsidRDefault="00CF3A25" w:rsidP="00CF3A2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CH"/>
              </w:rPr>
            </w:pPr>
            <w:proofErr w:type="spellStart"/>
            <w:r w:rsidRPr="003A362A">
              <w:rPr>
                <w:rFonts w:eastAsia="Times New Roman" w:cstheme="minorHAnsi"/>
                <w:lang w:val="en-US" w:eastAsia="fr-CH"/>
              </w:rPr>
              <w:t>na</w:t>
            </w:r>
            <w:proofErr w:type="spellEnd"/>
          </w:p>
        </w:tc>
        <w:tc>
          <w:tcPr>
            <w:tcW w:w="65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F6ABC6" w14:textId="20CEA90B" w:rsidR="00447253" w:rsidRPr="003A362A" w:rsidRDefault="00447253" w:rsidP="00447253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fr-CH"/>
              </w:rPr>
            </w:pPr>
            <w:r w:rsidRPr="003A362A">
              <w:rPr>
                <w:rFonts w:eastAsia="Times New Roman" w:cstheme="minorHAnsi"/>
                <w:lang w:val="pt-BR" w:eastAsia="fr-CH"/>
              </w:rPr>
              <w:t>Congenital cataracta and strabismic amblyopia.</w:t>
            </w:r>
          </w:p>
        </w:tc>
      </w:tr>
    </w:tbl>
    <w:p w14:paraId="52D072CB" w14:textId="551FD282" w:rsidR="001F6D44" w:rsidRPr="003A362A" w:rsidRDefault="003A362A" w:rsidP="001F6D44">
      <w:pPr>
        <w:rPr>
          <w:rFonts w:cstheme="minorHAnsi"/>
          <w:lang w:val="en-US"/>
        </w:rPr>
      </w:pPr>
      <w:r w:rsidRPr="003A362A">
        <w:rPr>
          <w:rFonts w:cstheme="minorHAnsi"/>
          <w:lang w:val="en-US"/>
        </w:rPr>
        <w:t xml:space="preserve">M, male; F, female; ACMG class, American College of Medical Genetics classification; LP, likely pathogenic; P, pathogenic; KS, Kallmann syndrome; </w:t>
      </w:r>
      <w:proofErr w:type="spellStart"/>
      <w:r w:rsidRPr="003A362A">
        <w:rPr>
          <w:rFonts w:cstheme="minorHAnsi"/>
          <w:lang w:val="en-US"/>
        </w:rPr>
        <w:t>nCHH</w:t>
      </w:r>
      <w:proofErr w:type="spellEnd"/>
      <w:r w:rsidRPr="003A362A">
        <w:rPr>
          <w:rFonts w:cstheme="minorHAnsi"/>
          <w:lang w:val="en-US"/>
        </w:rPr>
        <w:t xml:space="preserve">, </w:t>
      </w:r>
      <w:proofErr w:type="spellStart"/>
      <w:r w:rsidRPr="003A362A">
        <w:rPr>
          <w:rFonts w:cstheme="minorHAnsi"/>
          <w:lang w:val="en-US"/>
        </w:rPr>
        <w:t>normosmic</w:t>
      </w:r>
      <w:proofErr w:type="spellEnd"/>
      <w:r w:rsidRPr="003A362A">
        <w:rPr>
          <w:rFonts w:cstheme="minorHAnsi"/>
          <w:lang w:val="en-US"/>
        </w:rPr>
        <w:t xml:space="preserve"> CHH; OB, olfactory bulb; </w:t>
      </w:r>
      <w:proofErr w:type="spellStart"/>
      <w:r w:rsidRPr="003A362A">
        <w:rPr>
          <w:rFonts w:cstheme="minorHAnsi"/>
          <w:lang w:val="en-US"/>
        </w:rPr>
        <w:t>na</w:t>
      </w:r>
      <w:proofErr w:type="spellEnd"/>
      <w:r w:rsidRPr="003A362A">
        <w:rPr>
          <w:rFonts w:cstheme="minorHAnsi"/>
          <w:lang w:val="en-US"/>
        </w:rPr>
        <w:t xml:space="preserve">, not available; </w:t>
      </w:r>
      <w:r>
        <w:rPr>
          <w:rFonts w:cstheme="minorHAnsi"/>
          <w:lang w:val="en-US"/>
        </w:rPr>
        <w:t>MRI, magnetic resonance imaging;</w:t>
      </w:r>
      <w:r w:rsidRPr="003A362A">
        <w:rPr>
          <w:lang w:val="en-US"/>
        </w:rPr>
        <w:t xml:space="preserve"> </w:t>
      </w:r>
      <w:r w:rsidRPr="003A362A">
        <w:rPr>
          <w:rFonts w:cstheme="minorHAnsi"/>
          <w:lang w:val="en-US"/>
        </w:rPr>
        <w:t xml:space="preserve">SOD, </w:t>
      </w:r>
      <w:proofErr w:type="spellStart"/>
      <w:r w:rsidRPr="003A362A">
        <w:rPr>
          <w:rFonts w:cstheme="minorHAnsi"/>
          <w:lang w:val="en-US"/>
        </w:rPr>
        <w:t>septo</w:t>
      </w:r>
      <w:proofErr w:type="spellEnd"/>
      <w:r w:rsidRPr="003A362A">
        <w:rPr>
          <w:rFonts w:cstheme="minorHAnsi"/>
          <w:lang w:val="en-US"/>
        </w:rPr>
        <w:t>-optic dysplasia;</w:t>
      </w:r>
      <w:r>
        <w:rPr>
          <w:rFonts w:cstheme="minorHAnsi"/>
          <w:lang w:val="en-US"/>
        </w:rPr>
        <w:t xml:space="preserve"> </w:t>
      </w:r>
      <w:r w:rsidRPr="003A362A">
        <w:rPr>
          <w:rFonts w:cstheme="minorHAnsi"/>
          <w:lang w:val="en-US"/>
        </w:rPr>
        <w:t>ID/DD, intellectual deficiency/developmental delay</w:t>
      </w:r>
      <w:r w:rsidR="005D4E1B">
        <w:rPr>
          <w:rFonts w:cstheme="minorHAnsi"/>
          <w:lang w:val="en-US"/>
        </w:rPr>
        <w:t>.</w:t>
      </w:r>
    </w:p>
    <w:sectPr w:rsidR="001F6D44" w:rsidRPr="003A362A" w:rsidSect="001F6D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44"/>
    <w:rsid w:val="00010748"/>
    <w:rsid w:val="000573D5"/>
    <w:rsid w:val="000D3C7C"/>
    <w:rsid w:val="00102053"/>
    <w:rsid w:val="00174242"/>
    <w:rsid w:val="0019333B"/>
    <w:rsid w:val="001F1DA8"/>
    <w:rsid w:val="001F6D44"/>
    <w:rsid w:val="0028653E"/>
    <w:rsid w:val="002B40B5"/>
    <w:rsid w:val="002F0009"/>
    <w:rsid w:val="002F12E1"/>
    <w:rsid w:val="003056EC"/>
    <w:rsid w:val="00336F67"/>
    <w:rsid w:val="00352AAC"/>
    <w:rsid w:val="003A362A"/>
    <w:rsid w:val="003A7069"/>
    <w:rsid w:val="003B1B6A"/>
    <w:rsid w:val="003C5AC6"/>
    <w:rsid w:val="00424DE7"/>
    <w:rsid w:val="004324AB"/>
    <w:rsid w:val="00447253"/>
    <w:rsid w:val="004908F2"/>
    <w:rsid w:val="00497EA4"/>
    <w:rsid w:val="004B5F29"/>
    <w:rsid w:val="004E02AD"/>
    <w:rsid w:val="0059473F"/>
    <w:rsid w:val="005B6801"/>
    <w:rsid w:val="005C4ECA"/>
    <w:rsid w:val="005D4E1B"/>
    <w:rsid w:val="005E4DE9"/>
    <w:rsid w:val="006251D3"/>
    <w:rsid w:val="006340AE"/>
    <w:rsid w:val="00662C98"/>
    <w:rsid w:val="0069644F"/>
    <w:rsid w:val="006C688D"/>
    <w:rsid w:val="006D2CC0"/>
    <w:rsid w:val="006D7DB7"/>
    <w:rsid w:val="007116D0"/>
    <w:rsid w:val="00733D27"/>
    <w:rsid w:val="00763DF9"/>
    <w:rsid w:val="007814C1"/>
    <w:rsid w:val="007E4BE4"/>
    <w:rsid w:val="00872C5E"/>
    <w:rsid w:val="009B2AC2"/>
    <w:rsid w:val="00A22E69"/>
    <w:rsid w:val="00A81521"/>
    <w:rsid w:val="00AB4965"/>
    <w:rsid w:val="00AB4B46"/>
    <w:rsid w:val="00B91DCB"/>
    <w:rsid w:val="00BA180A"/>
    <w:rsid w:val="00BD2FC1"/>
    <w:rsid w:val="00C053C6"/>
    <w:rsid w:val="00C655A7"/>
    <w:rsid w:val="00C74470"/>
    <w:rsid w:val="00C937FF"/>
    <w:rsid w:val="00CF2197"/>
    <w:rsid w:val="00CF3A25"/>
    <w:rsid w:val="00E038C1"/>
    <w:rsid w:val="00F635AB"/>
    <w:rsid w:val="00F7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99A5D"/>
  <w15:chartTrackingRefBased/>
  <w15:docId w15:val="{A0E37894-2EA6-4597-A6A2-1EA64F94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D4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lander</dc:creator>
  <cp:keywords/>
  <dc:description/>
  <cp:lastModifiedBy>De Azevedo Correa Fernanda</cp:lastModifiedBy>
  <cp:revision>4</cp:revision>
  <dcterms:created xsi:type="dcterms:W3CDTF">2025-10-01T13:25:00Z</dcterms:created>
  <dcterms:modified xsi:type="dcterms:W3CDTF">2025-10-16T09:19:00Z</dcterms:modified>
</cp:coreProperties>
</file>